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bookmarkStart w:id="0" w:name="_Hlk134003996"/>
      <w:bookmarkStart w:id="1" w:name="_Hlk134003996"/>
      <w:bookmarkEnd w:id="1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 Search strategy in PubMe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bookmarkStart w:id="2" w:name="_Hlk134003996"/>
      <w:bookmarkStart w:id="3" w:name="_Hlk134003996"/>
      <w:bookmarkEnd w:id="3"/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894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 number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y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#11) AND (#12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nue - Spellcheck off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gu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((#1) OR (#2)) OR (#3)) OR (#4)) OR (#5)) OR (#6)) OR (#7)) OR (#8)) OR (#9)) OR (#10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operative inquiry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on inquiry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on scienc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-based research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ory action research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ory research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on research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tory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 engagemen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unity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02:41:00Z</dcterms:created>
  <dc:creator>Prof Cho Naing</dc:creator>
  <dc:description/>
  <cp:keywords/>
  <dc:language>en-US</dc:language>
  <cp:lastModifiedBy>Prof Cho Naing</cp:lastModifiedBy>
  <dcterms:modified xsi:type="dcterms:W3CDTF">2023-09-02T02:41:00Z</dcterms:modified>
  <cp:revision>2</cp:revision>
  <dc:subject/>
  <dc:title/>
</cp:coreProperties>
</file>